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D65" w:rsidRDefault="00DB1D65" w:rsidP="00DB1D6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  <w:r>
        <w:rPr>
          <w:rFonts w:ascii="Times New Roman" w:hAnsi="Times New Roman"/>
          <w:szCs w:val="21"/>
        </w:rPr>
        <w:t xml:space="preserve">Table </w:t>
      </w:r>
      <w:r w:rsidR="002178F0">
        <w:rPr>
          <w:rFonts w:ascii="Times New Roman" w:hAnsi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</w:rPr>
        <w:t xml:space="preserve"> Meta-analysis of miR-499 rs3746444 polymorphism with cancer risk.</w:t>
      </w:r>
    </w:p>
    <w:tbl>
      <w:tblPr>
        <w:tblpPr w:leftFromText="180" w:rightFromText="180" w:vertAnchor="text" w:horzAnchor="page" w:tblpX="84" w:tblpY="728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88"/>
        <w:gridCol w:w="765"/>
        <w:gridCol w:w="720"/>
        <w:gridCol w:w="495"/>
        <w:gridCol w:w="450"/>
        <w:gridCol w:w="300"/>
        <w:gridCol w:w="750"/>
        <w:gridCol w:w="375"/>
        <w:gridCol w:w="480"/>
        <w:gridCol w:w="315"/>
        <w:gridCol w:w="765"/>
        <w:gridCol w:w="398"/>
        <w:gridCol w:w="512"/>
        <w:gridCol w:w="325"/>
        <w:gridCol w:w="862"/>
        <w:gridCol w:w="487"/>
        <w:gridCol w:w="542"/>
        <w:gridCol w:w="327"/>
        <w:gridCol w:w="806"/>
        <w:gridCol w:w="475"/>
        <w:gridCol w:w="510"/>
        <w:gridCol w:w="300"/>
      </w:tblGrid>
      <w:tr w:rsidR="00DB1D65" w:rsidTr="00525AA4">
        <w:trPr>
          <w:trHeight w:val="343"/>
        </w:trPr>
        <w:tc>
          <w:tcPr>
            <w:tcW w:w="688" w:type="dxa"/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tegory</w:t>
            </w:r>
          </w:p>
        </w:tc>
        <w:tc>
          <w:tcPr>
            <w:tcW w:w="765" w:type="dxa"/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ses/Control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 vs. A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G vs. AA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G vs. AA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GG+AG vs. AA 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G vs. AG+AA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DB1D65" w:rsidTr="00525AA4">
        <w:trPr>
          <w:trHeight w:val="299"/>
        </w:trPr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2</w:t>
            </w:r>
          </w:p>
        </w:tc>
      </w:tr>
      <w:tr w:rsidR="00DB1D65" w:rsidTr="00525AA4">
        <w:trPr>
          <w:trHeight w:val="333"/>
        </w:trPr>
        <w:tc>
          <w:tcPr>
            <w:tcW w:w="68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otal</w:t>
            </w:r>
          </w:p>
        </w:tc>
        <w:tc>
          <w:tcPr>
            <w:tcW w:w="76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2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4(1.09-1.19)</w:t>
            </w:r>
          </w:p>
        </w:tc>
        <w:tc>
          <w:tcPr>
            <w:tcW w:w="49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0%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0(1.08-3.11)</w:t>
            </w:r>
          </w:p>
        </w:tc>
        <w:tc>
          <w:tcPr>
            <w:tcW w:w="37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6</w:t>
            </w:r>
          </w:p>
        </w:tc>
        <w:tc>
          <w:tcPr>
            <w:tcW w:w="48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31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9%</w:t>
            </w:r>
          </w:p>
        </w:tc>
        <w:tc>
          <w:tcPr>
            <w:tcW w:w="76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1.01-1.11)</w:t>
            </w:r>
          </w:p>
        </w:tc>
        <w:tc>
          <w:tcPr>
            <w:tcW w:w="39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3</w:t>
            </w:r>
          </w:p>
        </w:tc>
        <w:tc>
          <w:tcPr>
            <w:tcW w:w="512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4%</w:t>
            </w:r>
          </w:p>
        </w:tc>
        <w:tc>
          <w:tcPr>
            <w:tcW w:w="862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6(1.08-1.25)</w:t>
            </w:r>
          </w:p>
        </w:tc>
        <w:tc>
          <w:tcPr>
            <w:tcW w:w="487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42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7</w:t>
            </w:r>
          </w:p>
        </w:tc>
        <w:tc>
          <w:tcPr>
            <w:tcW w:w="327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8%</w:t>
            </w:r>
          </w:p>
        </w:tc>
        <w:tc>
          <w:tcPr>
            <w:tcW w:w="80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0(1.09-1.33)</w:t>
            </w:r>
          </w:p>
        </w:tc>
        <w:tc>
          <w:tcPr>
            <w:tcW w:w="47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3</w:t>
            </w:r>
          </w:p>
        </w:tc>
        <w:tc>
          <w:tcPr>
            <w:tcW w:w="51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</w:tr>
      <w:tr w:rsidR="00DB1D65" w:rsidTr="00525AA4">
        <w:trPr>
          <w:trHeight w:val="28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ncer type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DB1D65" w:rsidTr="00525AA4">
        <w:trPr>
          <w:trHeight w:val="34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Breast cance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230/519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8(1.09-1.27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4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5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9(1.08-1.56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4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5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0(1.00-1.21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5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5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2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9(1.08-1.54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8(1.08-1.29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8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3%</w:t>
            </w:r>
          </w:p>
        </w:tc>
      </w:tr>
      <w:tr w:rsidR="00DB1D65" w:rsidTr="00525AA4">
        <w:trPr>
          <w:trHeight w:val="315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HC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058/281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7(0.97-1.19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9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1(0.89-1.38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5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4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7(0.76-1.00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6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9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7(0.95-1.43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9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2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8(0.95-1.23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8%</w:t>
            </w:r>
          </w:p>
        </w:tc>
      </w:tr>
      <w:tr w:rsidR="00DB1D65" w:rsidTr="00525AA4">
        <w:trPr>
          <w:trHeight w:val="34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Lung cance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159/116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6(0.82-1.13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3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8(0.54-1.44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2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8(0.81-1.18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7(0.54-1.42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7(0.81-1.16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%</w:t>
            </w:r>
          </w:p>
        </w:tc>
      </w:tr>
      <w:tr w:rsidR="00DB1D65" w:rsidTr="00525AA4">
        <w:trPr>
          <w:trHeight w:val="34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Gastric cance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024/280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6(0.85-1.07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2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6(0.85-1.59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3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7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4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8(0.77-1.01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7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8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6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9(0.88-1.62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9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1(0.80-1.04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4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</w:tr>
      <w:tr w:rsidR="00DB1D65" w:rsidTr="00525AA4">
        <w:trPr>
          <w:trHeight w:val="34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Other cancer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428/531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8(1.19-1.37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31(1.07-1.61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1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0(1.10-1.32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3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7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5(0.84-1.32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9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6(1.04-1.54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7%</w:t>
            </w:r>
          </w:p>
        </w:tc>
      </w:tr>
      <w:tr w:rsidR="00DB1D65" w:rsidTr="00525AA4">
        <w:trPr>
          <w:trHeight w:val="30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thnicitie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DB1D65" w:rsidTr="00525AA4">
        <w:trPr>
          <w:trHeight w:val="334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Asi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1702/1427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3(1.08-1.19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6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9(1.06-1.34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4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1.00-1.12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6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7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7(1.04-1.32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1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1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2(1.06-1.19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5%</w:t>
            </w:r>
          </w:p>
        </w:tc>
      </w:tr>
      <w:tr w:rsidR="00DB1D65" w:rsidTr="00525AA4">
        <w:trPr>
          <w:trHeight w:val="316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Caucasi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737/367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6(1.06-1.26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0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4(1.00-1.53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0.95-1.20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3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2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9(1.07-1.57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7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6(1.04-1.29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5%</w:t>
            </w:r>
          </w:p>
        </w:tc>
      </w:tr>
      <w:tr w:rsidR="00DB1D65" w:rsidTr="00525AA4">
        <w:trPr>
          <w:trHeight w:val="309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esig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DB1D65" w:rsidTr="00525AA4">
        <w:trPr>
          <w:trHeight w:val="268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PB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2836/1570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5(1.10-1.20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9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22(1.09-1.36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0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1.00-1.12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4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2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4(1.08-1.20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4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14(1.08-1.20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4%</w:t>
            </w:r>
          </w:p>
        </w:tc>
      </w:tr>
      <w:tr w:rsidR="00DB1D65" w:rsidTr="00525AA4">
        <w:trPr>
          <w:trHeight w:val="293"/>
        </w:trPr>
        <w:tc>
          <w:tcPr>
            <w:tcW w:w="68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HB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603/224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5(0.92-1.20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3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5(0.72-1.53)</w:t>
            </w:r>
          </w:p>
        </w:tc>
        <w:tc>
          <w:tcPr>
            <w:tcW w:w="3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4</w:t>
            </w:r>
          </w:p>
        </w:tc>
        <w:tc>
          <w:tcPr>
            <w:tcW w:w="31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0%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0.91-1.24)</w:t>
            </w:r>
          </w:p>
        </w:tc>
        <w:tc>
          <w:tcPr>
            <w:tcW w:w="398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43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32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%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3(0.71-1.50)</w:t>
            </w:r>
          </w:p>
        </w:tc>
        <w:tc>
          <w:tcPr>
            <w:tcW w:w="48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3</w:t>
            </w:r>
          </w:p>
        </w:tc>
        <w:tc>
          <w:tcPr>
            <w:tcW w:w="327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2%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0.92-1.23)</w:t>
            </w:r>
          </w:p>
        </w:tc>
        <w:tc>
          <w:tcPr>
            <w:tcW w:w="475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5</w:t>
            </w:r>
          </w:p>
        </w:tc>
        <w:tc>
          <w:tcPr>
            <w:tcW w:w="300" w:type="dxa"/>
            <w:tcBorders>
              <w:tl2br w:val="nil"/>
              <w:tr2bl w:val="nil"/>
            </w:tcBorders>
            <w:vAlign w:val="bottom"/>
          </w:tcPr>
          <w:p w:rsidR="00DB1D65" w:rsidRDefault="00DB1D65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7%</w:t>
            </w:r>
          </w:p>
        </w:tc>
      </w:tr>
    </w:tbl>
    <w:p w:rsidR="00DB1D65" w:rsidRDefault="00DB1D65" w:rsidP="00DB1D65">
      <w:pPr>
        <w:rPr>
          <w:rFonts w:ascii="Times New Roman" w:hAnsi="Times New Roman"/>
          <w:szCs w:val="21"/>
        </w:rPr>
      </w:pPr>
    </w:p>
    <w:p w:rsidR="00DB1D65" w:rsidRDefault="00DB1D65" w:rsidP="00DB1D65">
      <w:pPr>
        <w:rPr>
          <w:rFonts w:ascii="Times New Roman" w:hAnsi="Times New Roman"/>
          <w:szCs w:val="21"/>
        </w:rPr>
      </w:pPr>
    </w:p>
    <w:p w:rsidR="00DB1D65" w:rsidRDefault="00DB1D65" w:rsidP="00DB1D65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HCC, hepatocellular carcinoma; HB: hospital based; PB: population based; HWE: Hardy-Weinberg equilibrium; OR: odds ratio; CI: confidence interval; P: p value; P-H: P value of Q for heterogeneity test; I2: 0–25%, no heterogeneity; 25–50%, modest heterogeneity; 50%, high heterogeneity;Random effects model was used when P value of Q for heterogeneity test (P-H),0.05 or I2.50%; otherwise, fixed effect model was used.</w:t>
      </w:r>
    </w:p>
    <w:p w:rsidR="00DB1D65" w:rsidRDefault="00DB1D65" w:rsidP="00DB1D65"/>
    <w:p w:rsidR="00983440" w:rsidRDefault="00983440"/>
    <w:p w:rsidR="00DB1D65" w:rsidRDefault="00DB1D65"/>
    <w:sectPr w:rsidR="00DB1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D65"/>
    <w:rsid w:val="002178F0"/>
    <w:rsid w:val="003352C8"/>
    <w:rsid w:val="007E6A74"/>
    <w:rsid w:val="00983440"/>
    <w:rsid w:val="00DB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D6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D6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5</cp:lastModifiedBy>
  <cp:revision>2</cp:revision>
  <dcterms:created xsi:type="dcterms:W3CDTF">2017-09-07T03:26:00Z</dcterms:created>
  <dcterms:modified xsi:type="dcterms:W3CDTF">2017-09-07T03:26:00Z</dcterms:modified>
</cp:coreProperties>
</file>